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417C41" w14:textId="27EE44B7" w:rsidR="00B37DF2" w:rsidRPr="00B43A6A" w:rsidRDefault="00B43A6A" w:rsidP="00B43A6A">
      <w:pPr>
        <w:pBdr>
          <w:top w:val="nil"/>
          <w:left w:val="nil"/>
          <w:bottom w:val="nil"/>
          <w:right w:val="nil"/>
          <w:between w:val="nil"/>
        </w:pBdr>
        <w:rPr>
          <w:b/>
        </w:rPr>
      </w:pPr>
      <w:bookmarkStart w:id="0" w:name="_GoBack"/>
      <w:r w:rsidRPr="00B43A6A">
        <w:rPr>
          <w:b/>
        </w:rPr>
        <w:t>Supplementary Material</w:t>
      </w:r>
      <w:r w:rsidR="00E46EE0" w:rsidRPr="00B43A6A">
        <w:rPr>
          <w:b/>
        </w:rPr>
        <w:t xml:space="preserve"> </w:t>
      </w:r>
      <w:r w:rsidR="00E500A3">
        <w:rPr>
          <w:b/>
        </w:rPr>
        <w:t>–</w:t>
      </w:r>
      <w:r w:rsidR="00E46EE0" w:rsidRPr="00B43A6A">
        <w:rPr>
          <w:b/>
        </w:rPr>
        <w:t xml:space="preserve"> </w:t>
      </w:r>
      <w:r w:rsidR="00E500A3">
        <w:rPr>
          <w:b/>
        </w:rPr>
        <w:t>Eligibility criteria</w:t>
      </w:r>
      <w:r w:rsidR="00E46EE0" w:rsidRPr="00B43A6A">
        <w:rPr>
          <w:b/>
        </w:rPr>
        <w:t xml:space="preserve"> for </w:t>
      </w:r>
      <w:r>
        <w:rPr>
          <w:b/>
        </w:rPr>
        <w:t>SR Toolbox</w:t>
      </w:r>
    </w:p>
    <w:p w14:paraId="4F489DD5" w14:textId="77777777" w:rsidR="00B37DF2" w:rsidRDefault="00B37DF2">
      <w:pPr>
        <w:pBdr>
          <w:top w:val="nil"/>
          <w:left w:val="nil"/>
          <w:bottom w:val="nil"/>
          <w:right w:val="nil"/>
          <w:between w:val="nil"/>
        </w:pBdr>
        <w:rPr>
          <w:b/>
          <w:u w:val="single"/>
        </w:rPr>
      </w:pPr>
    </w:p>
    <w:p w14:paraId="2FDBD483" w14:textId="77777777" w:rsidR="00B37DF2" w:rsidRDefault="00E46EE0">
      <w:pPr>
        <w:pBdr>
          <w:top w:val="nil"/>
          <w:left w:val="nil"/>
          <w:bottom w:val="nil"/>
          <w:right w:val="nil"/>
          <w:between w:val="nil"/>
        </w:pBdr>
        <w:spacing w:after="200"/>
        <w:rPr>
          <w:b/>
        </w:rPr>
      </w:pPr>
      <w:r>
        <w:rPr>
          <w:b/>
        </w:rPr>
        <w:t>Software tools</w:t>
      </w:r>
    </w:p>
    <w:p w14:paraId="1F748128" w14:textId="1533F7A2" w:rsidR="00B37DF2" w:rsidRDefault="00E46EE0">
      <w:pPr>
        <w:pBdr>
          <w:top w:val="nil"/>
          <w:left w:val="nil"/>
          <w:bottom w:val="nil"/>
          <w:right w:val="nil"/>
          <w:between w:val="nil"/>
        </w:pBdr>
        <w:rPr>
          <w:i/>
        </w:rPr>
      </w:pPr>
      <w:r>
        <w:rPr>
          <w:i/>
        </w:rPr>
        <w:t>Include</w:t>
      </w:r>
      <w:r w:rsidR="00624B93">
        <w:rPr>
          <w:i/>
        </w:rPr>
        <w:t>d</w:t>
      </w:r>
    </w:p>
    <w:p w14:paraId="538B8DA8" w14:textId="77777777" w:rsidR="00B37DF2" w:rsidRDefault="00E46EE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</w:pPr>
      <w:r>
        <w:t xml:space="preserve">Special-purpose software tools to support specific systematic review tasks or aspects of the process. </w:t>
      </w:r>
    </w:p>
    <w:p w14:paraId="7286DD69" w14:textId="77777777" w:rsidR="00B37DF2" w:rsidRDefault="00E46EE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</w:pPr>
      <w:r>
        <w:t>Custom add-ons to other software (e.g. meta-analysis add-on for excel).</w:t>
      </w:r>
    </w:p>
    <w:p w14:paraId="3AE8F2FD" w14:textId="77777777" w:rsidR="00B37DF2" w:rsidRDefault="00E46EE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</w:pPr>
      <w:r>
        <w:t>Reference managers.</w:t>
      </w:r>
    </w:p>
    <w:p w14:paraId="15BEB8D7" w14:textId="77777777" w:rsidR="00B37DF2" w:rsidRDefault="00B37DF2">
      <w:pPr>
        <w:pBdr>
          <w:top w:val="nil"/>
          <w:left w:val="nil"/>
          <w:bottom w:val="nil"/>
          <w:right w:val="nil"/>
          <w:between w:val="nil"/>
        </w:pBdr>
        <w:rPr>
          <w:i/>
        </w:rPr>
      </w:pPr>
    </w:p>
    <w:p w14:paraId="50C5DD48" w14:textId="05AFCEF5" w:rsidR="00B37DF2" w:rsidRDefault="00E46EE0">
      <w:pPr>
        <w:pBdr>
          <w:top w:val="nil"/>
          <w:left w:val="nil"/>
          <w:bottom w:val="nil"/>
          <w:right w:val="nil"/>
          <w:between w:val="nil"/>
        </w:pBdr>
        <w:rPr>
          <w:i/>
        </w:rPr>
      </w:pPr>
      <w:r>
        <w:rPr>
          <w:i/>
        </w:rPr>
        <w:t>Exclude</w:t>
      </w:r>
      <w:r w:rsidR="00624B93">
        <w:rPr>
          <w:i/>
        </w:rPr>
        <w:t>d</w:t>
      </w:r>
    </w:p>
    <w:p w14:paraId="51C6F071" w14:textId="77777777" w:rsidR="00B37DF2" w:rsidRDefault="00E46EE0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</w:pPr>
      <w:r>
        <w:t xml:space="preserve">General-purpose systems such as word processors or </w:t>
      </w:r>
      <w:proofErr w:type="spellStart"/>
      <w:r>
        <w:t>spreadsheet</w:t>
      </w:r>
      <w:proofErr w:type="spellEnd"/>
      <w:r>
        <w:t xml:space="preserve"> packages.</w:t>
      </w:r>
    </w:p>
    <w:p w14:paraId="5802FE5C" w14:textId="699100C0" w:rsidR="00B37DF2" w:rsidRDefault="00E46EE0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</w:pPr>
      <w:r>
        <w:t xml:space="preserve">Commercial statistical software (e.g. </w:t>
      </w:r>
      <w:proofErr w:type="spellStart"/>
      <w:r>
        <w:t>Stata</w:t>
      </w:r>
      <w:proofErr w:type="spellEnd"/>
      <w:r>
        <w:t>, SPSS etc.).</w:t>
      </w:r>
    </w:p>
    <w:p w14:paraId="7AD6C340" w14:textId="116763F9" w:rsidR="00E46EE0" w:rsidRDefault="00E46EE0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</w:pPr>
      <w:r>
        <w:t>Tools older than 10 years and not being commonly used in systematic reviews.</w:t>
      </w:r>
    </w:p>
    <w:p w14:paraId="05E4EB10" w14:textId="77777777" w:rsidR="00B37DF2" w:rsidRDefault="00B37DF2">
      <w:pPr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14:paraId="3A1A7DE9" w14:textId="77777777" w:rsidR="00B37DF2" w:rsidRDefault="00B37DF2">
      <w:pPr>
        <w:pBdr>
          <w:top w:val="nil"/>
          <w:left w:val="nil"/>
          <w:bottom w:val="nil"/>
          <w:right w:val="nil"/>
          <w:between w:val="nil"/>
        </w:pBdr>
        <w:spacing w:after="200"/>
        <w:rPr>
          <w:b/>
        </w:rPr>
      </w:pPr>
    </w:p>
    <w:p w14:paraId="255D16DB" w14:textId="3AB3B257" w:rsidR="00B37DF2" w:rsidRDefault="00B43A6A">
      <w:pPr>
        <w:pBdr>
          <w:top w:val="nil"/>
          <w:left w:val="nil"/>
          <w:bottom w:val="nil"/>
          <w:right w:val="nil"/>
          <w:between w:val="nil"/>
        </w:pBdr>
        <w:spacing w:after="200"/>
        <w:rPr>
          <w:b/>
        </w:rPr>
      </w:pPr>
      <w:r>
        <w:rPr>
          <w:b/>
        </w:rPr>
        <w:t>Guidance documents</w:t>
      </w:r>
    </w:p>
    <w:p w14:paraId="7F42A6C6" w14:textId="44A33CF5" w:rsidR="00B37DF2" w:rsidRDefault="00E46EE0">
      <w:pPr>
        <w:pBdr>
          <w:top w:val="nil"/>
          <w:left w:val="nil"/>
          <w:bottom w:val="nil"/>
          <w:right w:val="nil"/>
          <w:between w:val="nil"/>
        </w:pBdr>
      </w:pPr>
      <w:r>
        <w:rPr>
          <w:i/>
        </w:rPr>
        <w:t>Include</w:t>
      </w:r>
      <w:r w:rsidR="00624B93">
        <w:rPr>
          <w:i/>
        </w:rPr>
        <w:t>d</w:t>
      </w:r>
    </w:p>
    <w:p w14:paraId="3B04E441" w14:textId="77777777" w:rsidR="00B37DF2" w:rsidRDefault="00E46EE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>
        <w:t>Quality assessment / critical appraisal checklists.</w:t>
      </w:r>
    </w:p>
    <w:p w14:paraId="45B561DD" w14:textId="77777777" w:rsidR="00B37DF2" w:rsidRDefault="00E46EE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>
        <w:t>Relevant guidelines about how to perform systematic reviews.</w:t>
      </w:r>
    </w:p>
    <w:p w14:paraId="5A78235D" w14:textId="77777777" w:rsidR="00B37DF2" w:rsidRDefault="00E46EE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>
        <w:t>Reporting standards for systematic reviews.</w:t>
      </w:r>
    </w:p>
    <w:p w14:paraId="4DF19CF2" w14:textId="77777777" w:rsidR="00B37DF2" w:rsidRDefault="00B37DF2">
      <w:pPr>
        <w:pBdr>
          <w:top w:val="nil"/>
          <w:left w:val="nil"/>
          <w:bottom w:val="nil"/>
          <w:right w:val="nil"/>
          <w:between w:val="nil"/>
        </w:pBdr>
      </w:pPr>
    </w:p>
    <w:p w14:paraId="491EDAE9" w14:textId="4566666F" w:rsidR="00B37DF2" w:rsidRDefault="00E46EE0">
      <w:pPr>
        <w:pBdr>
          <w:top w:val="nil"/>
          <w:left w:val="nil"/>
          <w:bottom w:val="nil"/>
          <w:right w:val="nil"/>
          <w:between w:val="nil"/>
        </w:pBdr>
        <w:rPr>
          <w:i/>
        </w:rPr>
      </w:pPr>
      <w:r>
        <w:rPr>
          <w:i/>
        </w:rPr>
        <w:t>Exclude</w:t>
      </w:r>
      <w:r w:rsidR="00624B93">
        <w:rPr>
          <w:i/>
        </w:rPr>
        <w:t>d</w:t>
      </w:r>
    </w:p>
    <w:p w14:paraId="3FC1052B" w14:textId="425C97CA" w:rsidR="00B37DF2" w:rsidRDefault="00E46EE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</w:pPr>
      <w:r>
        <w:t>Text book</w:t>
      </w:r>
      <w:r w:rsidR="00191E83">
        <w:t>s</w:t>
      </w:r>
      <w:r w:rsidR="00E376C7">
        <w:t xml:space="preserve"> (as the focus of the SR Toolbox is on online tools easily accessible for end users)</w:t>
      </w:r>
      <w:r>
        <w:t>.</w:t>
      </w:r>
    </w:p>
    <w:p w14:paraId="2B39E9E8" w14:textId="61409B3C" w:rsidR="00E46EE0" w:rsidRDefault="00E46EE0" w:rsidP="00E46EE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</w:pPr>
      <w:r>
        <w:t>Tools older than 10 years and not being commonly used in systematic reviews.</w:t>
      </w:r>
      <w:bookmarkEnd w:id="0"/>
    </w:p>
    <w:sectPr w:rsidR="00E46EE0">
      <w:footerReference w:type="default" r:id="rId8"/>
      <w:pgSz w:w="11909" w:h="16834"/>
      <w:pgMar w:top="1440" w:right="1440" w:bottom="1440" w:left="144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B0569A" w14:textId="77777777" w:rsidR="00CD6796" w:rsidRDefault="00CD6796" w:rsidP="00B43A6A">
      <w:pPr>
        <w:spacing w:line="240" w:lineRule="auto"/>
      </w:pPr>
      <w:r>
        <w:separator/>
      </w:r>
    </w:p>
  </w:endnote>
  <w:endnote w:type="continuationSeparator" w:id="0">
    <w:p w14:paraId="27A86318" w14:textId="77777777" w:rsidR="00CD6796" w:rsidRDefault="00CD6796" w:rsidP="00B43A6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232125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0D1018" w14:textId="4FBF9B19" w:rsidR="00B43A6A" w:rsidRDefault="00B43A6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6474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01B9544" w14:textId="77777777" w:rsidR="00B43A6A" w:rsidRDefault="00B43A6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645444" w14:textId="77777777" w:rsidR="00CD6796" w:rsidRDefault="00CD6796" w:rsidP="00B43A6A">
      <w:pPr>
        <w:spacing w:line="240" w:lineRule="auto"/>
      </w:pPr>
      <w:r>
        <w:separator/>
      </w:r>
    </w:p>
  </w:footnote>
  <w:footnote w:type="continuationSeparator" w:id="0">
    <w:p w14:paraId="15AF943A" w14:textId="77777777" w:rsidR="00CD6796" w:rsidRDefault="00CD6796" w:rsidP="00B43A6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02457E"/>
    <w:multiLevelType w:val="multilevel"/>
    <w:tmpl w:val="79AE962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>
    <w:nsid w:val="223C102F"/>
    <w:multiLevelType w:val="multilevel"/>
    <w:tmpl w:val="1876EB1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>
    <w:nsid w:val="44DB45B8"/>
    <w:multiLevelType w:val="multilevel"/>
    <w:tmpl w:val="E07C996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>
    <w:nsid w:val="61C16AD4"/>
    <w:multiLevelType w:val="multilevel"/>
    <w:tmpl w:val="155E011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Eugenie Johnson">
    <w15:presenceInfo w15:providerId="AD" w15:userId="S::nej27@newcastle.ac.uk::f6937d56-240d-4c12-9940-985e87bae66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B37DF2"/>
    <w:rsid w:val="00191E83"/>
    <w:rsid w:val="005A1835"/>
    <w:rsid w:val="00624B93"/>
    <w:rsid w:val="00707D33"/>
    <w:rsid w:val="0086474D"/>
    <w:rsid w:val="00B37DF2"/>
    <w:rsid w:val="00B43A6A"/>
    <w:rsid w:val="00CD6796"/>
    <w:rsid w:val="00E376C7"/>
    <w:rsid w:val="00E46EE0"/>
    <w:rsid w:val="00E50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DCD9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-GB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6EE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6EE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43A6A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3A6A"/>
  </w:style>
  <w:style w:type="paragraph" w:styleId="Footer">
    <w:name w:val="footer"/>
    <w:basedOn w:val="Normal"/>
    <w:link w:val="FooterChar"/>
    <w:uiPriority w:val="99"/>
    <w:unhideWhenUsed/>
    <w:rsid w:val="00B43A6A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3A6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-GB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6EE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6EE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43A6A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3A6A"/>
  </w:style>
  <w:style w:type="paragraph" w:styleId="Footer">
    <w:name w:val="footer"/>
    <w:basedOn w:val="Normal"/>
    <w:link w:val="FooterChar"/>
    <w:uiPriority w:val="99"/>
    <w:unhideWhenUsed/>
    <w:rsid w:val="00B43A6A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3A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40</Characters>
  <Application>Microsoft Office Word</Application>
  <DocSecurity>0</DocSecurity>
  <Lines>24</Lines>
  <Paragraphs>20</Paragraphs>
  <ScaleCrop>false</ScaleCrop>
  <Company/>
  <LinksUpToDate>false</LinksUpToDate>
  <CharactersWithSpaces>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ugenie Johnson</dc:creator>
  <cp:lastModifiedBy>S3G_Reference_Citation_Sequence</cp:lastModifiedBy>
  <cp:revision>4</cp:revision>
  <dcterms:created xsi:type="dcterms:W3CDTF">2022-10-28T08:58:00Z</dcterms:created>
  <dcterms:modified xsi:type="dcterms:W3CDTF">2022-11-08T13:06:00Z</dcterms:modified>
</cp:coreProperties>
</file>